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65F" w:rsidRDefault="009F348D" w:rsidP="009F348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cterial strains and plasmid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655"/>
        <w:gridCol w:w="2192"/>
      </w:tblGrid>
      <w:tr w:rsidR="0055465F"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55465F" w:rsidRDefault="009F3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or plasmid</w:t>
            </w:r>
          </w:p>
        </w:tc>
        <w:tc>
          <w:tcPr>
            <w:tcW w:w="7655" w:type="dxa"/>
            <w:tcBorders>
              <w:top w:val="single" w:sz="12" w:space="0" w:color="auto"/>
              <w:bottom w:val="single" w:sz="4" w:space="0" w:color="auto"/>
            </w:tcBorders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92" w:type="dxa"/>
            <w:tcBorders>
              <w:top w:val="single" w:sz="12" w:space="0" w:color="auto"/>
              <w:bottom w:val="single" w:sz="4" w:space="0" w:color="auto"/>
            </w:tcBorders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55465F">
        <w:tc>
          <w:tcPr>
            <w:tcW w:w="4111" w:type="dxa"/>
            <w:tcBorders>
              <w:top w:val="single" w:sz="4" w:space="0" w:color="auto"/>
            </w:tcBorders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s 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55465F" w:rsidRDefault="00554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</w:tcPr>
          <w:p w:rsidR="0055465F" w:rsidRDefault="00554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galact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7615934"/>
            <w:r>
              <w:rPr>
                <w:rFonts w:ascii="Times New Roman" w:hAnsi="Times New Roman" w:cs="Times New Roman"/>
                <w:sz w:val="24"/>
                <w:szCs w:val="24"/>
              </w:rPr>
              <w:t>GD201008-001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rotyp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virulent strain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agalacti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from tilapia with meningoencephalitis in China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deletion mutant of GD201008-001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ron deletion mutant of GD201008-001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mented mutan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</w:tcPr>
          <w:p w:rsidR="0055465F" w:rsidRDefault="009F348D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mented with vector 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ment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 complemented with vector 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ment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 complemented with vector 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ment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 complemented with vector 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agalacti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allelic replacement strain (WT-G1)</w:t>
            </w:r>
          </w:p>
        </w:tc>
        <w:tc>
          <w:tcPr>
            <w:tcW w:w="7655" w:type="dxa"/>
          </w:tcPr>
          <w:p w:rsidR="0055465F" w:rsidRDefault="009F348D">
            <w:pPr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ght nucleotid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replaced mutant of GD201008-001.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allelic replacement strain (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1)</w:t>
            </w:r>
          </w:p>
        </w:tc>
        <w:tc>
          <w:tcPr>
            <w:tcW w:w="7655" w:type="dxa"/>
          </w:tcPr>
          <w:p w:rsidR="0055465F" w:rsidRDefault="009F348D">
            <w:pPr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ght nucleotid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replaced mutan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agalacti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allelic replacement strain (WT -G2)</w:t>
            </w:r>
          </w:p>
        </w:tc>
        <w:tc>
          <w:tcPr>
            <w:tcW w:w="7655" w:type="dxa"/>
          </w:tcPr>
          <w:p w:rsidR="0055465F" w:rsidRDefault="009F348D">
            <w:pPr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ght nucleotides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replaced mutant of GD201008-001.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agalacti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201008-001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allelic replacement strain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G2)</w:t>
            </w:r>
          </w:p>
        </w:tc>
        <w:tc>
          <w:tcPr>
            <w:tcW w:w="7655" w:type="dxa"/>
          </w:tcPr>
          <w:p w:rsidR="0055465F" w:rsidRDefault="009F348D">
            <w:pPr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ght nucleotid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replaced mutan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production of recombinant plasmids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L21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protein expression</w:t>
            </w:r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7655" w:type="dxa"/>
          </w:tcPr>
          <w:p w:rsidR="0055465F" w:rsidRDefault="00554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</w:tcPr>
          <w:p w:rsidR="0055465F" w:rsidRDefault="00554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T4S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sensitive suicide vector for gene replacement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l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host3 and pUC19; lacZ’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T2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-Streptococ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uttle vecto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uttle vector carry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galactosidase assay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binant vector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 background, designe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activities assay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binant vector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 background, designed for promoter activities assay of 8 points mutations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binant vector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 background, designed for promoter activities assay of 8 points mutations at sites other th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binant vector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C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c background, designed for promoter activities assay of 8 points mutations at sites other th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R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mentation vector with pSET2 background containing the promoter followed by full-length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mentation vector with pSET2 background containing the promoter followed by full-length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T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mentation vector with pSET2 background containing the promoter followed by full-length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5465F">
        <w:tc>
          <w:tcPr>
            <w:tcW w:w="4111" w:type="dxa"/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a</w:t>
            </w:r>
          </w:p>
        </w:tc>
        <w:tc>
          <w:tcPr>
            <w:tcW w:w="7655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loning and high-level expression of peptide sequences fused with the 109a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x•T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™ thioredoxin protein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55465F">
        <w:tc>
          <w:tcPr>
            <w:tcW w:w="4111" w:type="dxa"/>
            <w:tcBorders>
              <w:bottom w:val="single" w:sz="12" w:space="0" w:color="auto"/>
            </w:tcBorders>
          </w:tcPr>
          <w:p w:rsidR="0055465F" w:rsidRDefault="009F3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a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pA</w:t>
            </w:r>
          </w:p>
        </w:tc>
        <w:tc>
          <w:tcPr>
            <w:tcW w:w="7655" w:type="dxa"/>
            <w:tcBorders>
              <w:bottom w:val="single" w:sz="12" w:space="0" w:color="auto"/>
            </w:tcBorders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binant vector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a background, designed for express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2" w:type="dxa"/>
            <w:tcBorders>
              <w:bottom w:val="single" w:sz="12" w:space="0" w:color="auto"/>
            </w:tcBorders>
          </w:tcPr>
          <w:p w:rsidR="0055465F" w:rsidRDefault="009F3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55465F" w:rsidRDefault="0055465F">
      <w:pPr>
        <w:rPr>
          <w:rFonts w:ascii="Times New Roman" w:hAnsi="Times New Roman" w:cs="Times New Roman"/>
          <w:sz w:val="24"/>
          <w:szCs w:val="24"/>
        </w:rPr>
      </w:pPr>
    </w:p>
    <w:sectPr w:rsidR="0055465F" w:rsidSect="00936E08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00543289"/>
    <w:rsid w:val="000B7359"/>
    <w:rsid w:val="000C1EF2"/>
    <w:rsid w:val="001E57DD"/>
    <w:rsid w:val="00293EEF"/>
    <w:rsid w:val="0038667D"/>
    <w:rsid w:val="00400369"/>
    <w:rsid w:val="00426A9D"/>
    <w:rsid w:val="0044013F"/>
    <w:rsid w:val="004A4953"/>
    <w:rsid w:val="00510D2A"/>
    <w:rsid w:val="00541544"/>
    <w:rsid w:val="00543289"/>
    <w:rsid w:val="0055465F"/>
    <w:rsid w:val="00575D27"/>
    <w:rsid w:val="005C7E83"/>
    <w:rsid w:val="006D251D"/>
    <w:rsid w:val="0089763A"/>
    <w:rsid w:val="008A7665"/>
    <w:rsid w:val="008F5F9F"/>
    <w:rsid w:val="00936E08"/>
    <w:rsid w:val="009F348D"/>
    <w:rsid w:val="00A14A28"/>
    <w:rsid w:val="00A40CF9"/>
    <w:rsid w:val="00A819CB"/>
    <w:rsid w:val="00B21028"/>
    <w:rsid w:val="00C85E7F"/>
    <w:rsid w:val="00E62486"/>
    <w:rsid w:val="00EB3327"/>
    <w:rsid w:val="00EC422A"/>
    <w:rsid w:val="00F21F7F"/>
    <w:rsid w:val="00F73A8A"/>
    <w:rsid w:val="00FB1266"/>
    <w:rsid w:val="3D8B6291"/>
    <w:rsid w:val="7BD4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Q</dc:creator>
  <cp:lastModifiedBy>Elodie Coulamy</cp:lastModifiedBy>
  <cp:revision>3</cp:revision>
  <dcterms:created xsi:type="dcterms:W3CDTF">2023-08-29T15:03:00Z</dcterms:created>
  <dcterms:modified xsi:type="dcterms:W3CDTF">2023-08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04558675ddf9f1676b76228345d8022dd2e104d6c3022a40f7be5d4b8d6f83</vt:lpwstr>
  </property>
  <property fmtid="{D5CDD505-2E9C-101B-9397-08002B2CF9AE}" pid="3" name="KSOProductBuildVer">
    <vt:lpwstr>2052-11.1.0.14309</vt:lpwstr>
  </property>
  <property fmtid="{D5CDD505-2E9C-101B-9397-08002B2CF9AE}" pid="4" name="ICV">
    <vt:lpwstr>1DCC8CFCED954B24B38B8154282E092C_12</vt:lpwstr>
  </property>
</Properties>
</file>